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5" w:type="dxa"/>
        <w:tblInd w:w="-108" w:type="dxa"/>
        <w:tblLook w:val="04A0" w:firstRow="1" w:lastRow="0" w:firstColumn="1" w:lastColumn="0" w:noHBand="0" w:noVBand="1"/>
      </w:tblPr>
      <w:tblGrid>
        <w:gridCol w:w="3353"/>
        <w:gridCol w:w="576"/>
        <w:gridCol w:w="808"/>
        <w:gridCol w:w="834"/>
        <w:gridCol w:w="762"/>
        <w:gridCol w:w="222"/>
        <w:gridCol w:w="576"/>
        <w:gridCol w:w="808"/>
        <w:gridCol w:w="834"/>
        <w:gridCol w:w="762"/>
      </w:tblGrid>
      <w:tr w:rsidR="001F7522" w:rsidRPr="00E060CA" w14:paraId="3E0FA405" w14:textId="77777777" w:rsidTr="001F7522">
        <w:trPr>
          <w:trHeight w:val="210"/>
        </w:trPr>
        <w:tc>
          <w:tcPr>
            <w:tcW w:w="95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439D" w14:textId="77777777" w:rsidR="001F7522" w:rsidRPr="00E060CA" w:rsidRDefault="001F7522" w:rsidP="00BB7FC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0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 w:rsidRPr="00E060CA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ivariate and multivariate Cox regression analysis of the </w:t>
            </w:r>
            <w:proofErr w:type="spellStart"/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ncM</w:t>
            </w:r>
            <w:proofErr w:type="spellEnd"/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other clinical characteristics correlated with OS in the two groups.</w:t>
            </w:r>
          </w:p>
        </w:tc>
      </w:tr>
      <w:tr w:rsidR="001F7522" w:rsidRPr="00E060CA" w14:paraId="45566D53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2051" w14:textId="77777777" w:rsidR="001F7522" w:rsidRPr="00E060CA" w:rsidRDefault="001F7522" w:rsidP="00DF6C3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AEBA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Cox regression analysis resul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CD3D" w14:textId="77777777" w:rsidR="001F7522" w:rsidRPr="00E060CA" w:rsidRDefault="001F7522" w:rsidP="00DF6C3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9BCA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Cox regression analysis result</w:t>
            </w:r>
          </w:p>
        </w:tc>
      </w:tr>
      <w:tr w:rsidR="001F7522" w:rsidRPr="00E060CA" w14:paraId="06958C7D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CD3EF" w14:textId="77777777" w:rsidR="001F7522" w:rsidRPr="00E060CA" w:rsidRDefault="001F7522" w:rsidP="00DF6C3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B35F1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12849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.95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321CD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.95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4B8E7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61A1C" w14:textId="77777777" w:rsidR="001F7522" w:rsidRPr="00E060CA" w:rsidRDefault="001F7522" w:rsidP="00DF6C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473BE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93C7A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.95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20948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.95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AFDC0" w14:textId="77777777" w:rsidR="001F7522" w:rsidRPr="00E060CA" w:rsidRDefault="001F7522" w:rsidP="00DF6C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1F7522" w:rsidRPr="00E060CA" w14:paraId="33B69A6A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53C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ining set (n=18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C8C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2918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522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E3E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2170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1AC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C0E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372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BA3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37F82682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AFB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732A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1027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AB4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9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314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C3F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CC925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6D0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790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755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4951E18D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2C2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E53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5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AEF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1B77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5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923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876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1799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088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C7A7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0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318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</w:tr>
      <w:tr w:rsidR="001F7522" w:rsidRPr="00E060CA" w14:paraId="2F6034A4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C73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B55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6F5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9CE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F44D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E6E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A10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A92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F59A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2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0C8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</w:tr>
      <w:tr w:rsidR="001F7522" w:rsidRPr="00E060CA" w14:paraId="023B9FD0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47D4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581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86E1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50BD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1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24D2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750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D7E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6A0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5A98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6124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184EAA3C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9A3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38C1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3B1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1901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1CE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503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317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8A8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312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B18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6EE75263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89C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lcoholic Fatty Liver Dis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6F4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D40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28C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1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F78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7CB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3586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E114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9EC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CC7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3CD28DF0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99A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4E8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91126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B2C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4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2DB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13F4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4F02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D1A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AF0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7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C944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1F7522" w:rsidRPr="00E060CA" w14:paraId="3180FE22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C17F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282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8708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62B7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3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CA0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FE1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66AA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44F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EDA8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20C5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05B74EFE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2CA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ncM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D564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252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5D54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56E1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B6C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BD3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E24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366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DB6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1F7522" w:rsidRPr="00E060CA" w14:paraId="2BC00067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1A93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sting set (n=18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596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6EA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A7AD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7BBA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6D4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2D6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EF3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B64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469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5F1CCD31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438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C47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5C28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2A38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8F5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02B3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529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3E5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971A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C36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22BF48F2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AB2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B4658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80F4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DC218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6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E80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836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0AB6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C63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7E4D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94B0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2BA7B6F5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2EC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567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D1F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3246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61B9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4DC3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D91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C495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D6CA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4646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</w:tr>
      <w:tr w:rsidR="001F7522" w:rsidRPr="00E060CA" w14:paraId="24B4B9BA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B27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5FE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2739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6F8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5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56C2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FE7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A2C0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996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109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4AF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7E3C0322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DFC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7D09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99A2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D41D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248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AB153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AC45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BB4A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F91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5020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0C1EB992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36D2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lcoholic Fatty Liver Dis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FFB7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ED8C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7D0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FDE6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9D65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DC18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66B99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8F31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436F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33F91BF7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BCD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D47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51FD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58E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2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C22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28E4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85EC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996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03FB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60C4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1F7522" w:rsidRPr="00E060CA" w14:paraId="2799B8F7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A79F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773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88B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FD11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698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B06C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D82E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3858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8DC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681B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F7522" w:rsidRPr="00E060CA" w14:paraId="3122E574" w14:textId="77777777" w:rsidTr="001F7522">
        <w:trPr>
          <w:trHeight w:val="210"/>
        </w:trPr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99773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ncM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3E7B3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C9E77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7E5F0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5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D168F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734C7" w14:textId="77777777" w:rsidR="001F7522" w:rsidRPr="00E060CA" w:rsidRDefault="001F7522" w:rsidP="00DF6C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0A56A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6955E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D2A64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FFFBD" w14:textId="77777777" w:rsidR="001F7522" w:rsidRPr="00E060CA" w:rsidRDefault="001F7522" w:rsidP="00DF6C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0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</w:tr>
    </w:tbl>
    <w:p w14:paraId="4794F047" w14:textId="127DBE10" w:rsidR="001F7522" w:rsidRDefault="001F7522" w:rsidP="001F7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: </w:t>
      </w:r>
      <w:r w:rsidRPr="00BD3070">
        <w:rPr>
          <w:rFonts w:ascii="Times New Roman" w:hAnsi="Times New Roman" w:cs="Times New Roman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>; OS:</w:t>
      </w:r>
      <w:r w:rsidRPr="001F7522">
        <w:rPr>
          <w:rFonts w:ascii="Times New Roman" w:hAnsi="Times New Roman" w:cs="Times New Roman"/>
          <w:sz w:val="24"/>
          <w:szCs w:val="24"/>
        </w:rPr>
        <w:t xml:space="preserve"> </w:t>
      </w:r>
      <w:r w:rsidRPr="00BD3070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B1D6A0" w14:textId="7CF12488" w:rsidR="001F7522" w:rsidRDefault="001F7522" w:rsidP="001F7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A1A1CF" w14:textId="77777777" w:rsidR="00437F3C" w:rsidRDefault="00437F3C" w:rsidP="001F7522"/>
    <w:sectPr w:rsidR="00437F3C" w:rsidSect="001F7522">
      <w:pgSz w:w="11906" w:h="16838"/>
      <w:pgMar w:top="1440" w:right="1797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35DF5" w14:textId="77777777" w:rsidR="009B4A90" w:rsidRDefault="009B4A90" w:rsidP="001F7522">
      <w:r>
        <w:separator/>
      </w:r>
    </w:p>
  </w:endnote>
  <w:endnote w:type="continuationSeparator" w:id="0">
    <w:p w14:paraId="3774E173" w14:textId="77777777" w:rsidR="009B4A90" w:rsidRDefault="009B4A90" w:rsidP="001F7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1BCC6" w14:textId="77777777" w:rsidR="009B4A90" w:rsidRDefault="009B4A90" w:rsidP="001F7522">
      <w:r>
        <w:separator/>
      </w:r>
    </w:p>
  </w:footnote>
  <w:footnote w:type="continuationSeparator" w:id="0">
    <w:p w14:paraId="5B1D58FC" w14:textId="77777777" w:rsidR="009B4A90" w:rsidRDefault="009B4A90" w:rsidP="001F7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57"/>
    <w:rsid w:val="0010013A"/>
    <w:rsid w:val="001F7522"/>
    <w:rsid w:val="00437F3C"/>
    <w:rsid w:val="009B4A90"/>
    <w:rsid w:val="00A53C1B"/>
    <w:rsid w:val="00BB7FCE"/>
    <w:rsid w:val="00C97857"/>
    <w:rsid w:val="00EE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77B55D"/>
  <w15:chartTrackingRefBased/>
  <w15:docId w15:val="{8FB08256-EEDB-41A2-97AE-EC5CF7B5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王 艳宇</cp:lastModifiedBy>
  <cp:revision>6</cp:revision>
  <dcterms:created xsi:type="dcterms:W3CDTF">2021-04-11T02:46:00Z</dcterms:created>
  <dcterms:modified xsi:type="dcterms:W3CDTF">2022-08-23T08:23:00Z</dcterms:modified>
</cp:coreProperties>
</file>